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61E34B" w14:textId="4E7BB871" w:rsidR="001B1248" w:rsidRPr="0030736B" w:rsidRDefault="00D763BC" w:rsidP="00D763BC">
      <w:pPr>
        <w:pStyle w:val="Acknowledgement"/>
        <w:spacing w:line="360" w:lineRule="auto"/>
        <w:ind w:left="0" w:firstLine="0"/>
        <w:rPr>
          <w:rFonts w:ascii="Arial" w:eastAsia="SimSun" w:hAnsi="Arial" w:cs="Arial"/>
          <w:lang w:eastAsia="zh-CN"/>
        </w:rPr>
      </w:pPr>
      <w:r>
        <w:rPr>
          <w:rFonts w:ascii="Arial" w:eastAsia="SimSun" w:hAnsi="Arial" w:cs="Arial"/>
          <w:b/>
          <w:lang w:eastAsia="zh-CN"/>
        </w:rPr>
        <w:t xml:space="preserve">Supplemental </w:t>
      </w:r>
      <w:r w:rsidR="001B1248" w:rsidRPr="0030736B">
        <w:rPr>
          <w:rFonts w:ascii="Arial" w:eastAsia="SimSun" w:hAnsi="Arial" w:cs="Arial"/>
          <w:b/>
          <w:lang w:eastAsia="zh-CN"/>
        </w:rPr>
        <w:t>Table 1.</w:t>
      </w:r>
      <w:r w:rsidR="001B1248" w:rsidRPr="0030736B">
        <w:rPr>
          <w:rFonts w:ascii="Arial" w:eastAsia="SimSun" w:hAnsi="Arial" w:cs="Arial"/>
          <w:lang w:eastAsia="zh-CN"/>
        </w:rPr>
        <w:t xml:space="preserve"> Characteristics of adult patients with sepsis and healthy controls</w:t>
      </w:r>
    </w:p>
    <w:tbl>
      <w:tblPr>
        <w:tblW w:w="5375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55"/>
        <w:gridCol w:w="2119"/>
        <w:gridCol w:w="2119"/>
        <w:gridCol w:w="2119"/>
      </w:tblGrid>
      <w:tr w:rsidR="008F4F75" w:rsidRPr="0030736B" w14:paraId="2CFDB469" w14:textId="77777777" w:rsidTr="00C91559">
        <w:trPr>
          <w:trHeight w:val="284"/>
          <w:jc w:val="center"/>
        </w:trPr>
        <w:tc>
          <w:tcPr>
            <w:tcW w:w="1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0597D3A" w14:textId="7FFF8BFD" w:rsidR="008F4F75" w:rsidRPr="00D033E3" w:rsidRDefault="008F4F75" w:rsidP="00092C91">
            <w:pPr>
              <w:pStyle w:val="Acknowledgement"/>
              <w:spacing w:before="60"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Characteristics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1127288" w14:textId="77777777" w:rsidR="00092C91" w:rsidRDefault="008F4F75" w:rsidP="00092C91">
            <w:pPr>
              <w:pStyle w:val="Acknowledgement"/>
              <w:spacing w:before="60"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Sepsis patient</w:t>
            </w:r>
            <w:r w:rsidR="00092C91" w:rsidRPr="00092C91">
              <w:rPr>
                <w:rFonts w:ascii="Arial" w:hAnsi="Arial" w:cs="Arial" w:hint="eastAsia"/>
                <w:sz w:val="21"/>
                <w:szCs w:val="21"/>
                <w:lang w:eastAsia="zh-CN"/>
              </w:rPr>
              <w:t>s</w:t>
            </w:r>
          </w:p>
          <w:p w14:paraId="2425F0C4" w14:textId="051F298A" w:rsidR="008F4F75" w:rsidRPr="00092C91" w:rsidRDefault="00092C91" w:rsidP="00092C91">
            <w:pPr>
              <w:pStyle w:val="Acknowledgement"/>
              <w:spacing w:before="60" w:line="360" w:lineRule="auto"/>
              <w:jc w:val="center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(</w:t>
            </w:r>
            <w:r w:rsidR="008F4F75" w:rsidRPr="00D033E3">
              <w:rPr>
                <w:rFonts w:ascii="Arial" w:hAnsi="Arial" w:cs="Arial"/>
                <w:sz w:val="21"/>
                <w:szCs w:val="21"/>
                <w:lang w:eastAsia="zh-CN"/>
              </w:rPr>
              <w:t>n=47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328822" w14:textId="77777777" w:rsidR="008F4F75" w:rsidRDefault="00092C91" w:rsidP="00092C91">
            <w:pPr>
              <w:pStyle w:val="Acknowledgement"/>
              <w:spacing w:before="60"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>
              <w:rPr>
                <w:rFonts w:ascii="Arial" w:hAnsi="Arial" w:cs="Arial"/>
                <w:sz w:val="21"/>
                <w:szCs w:val="21"/>
                <w:lang w:eastAsia="zh-CN"/>
              </w:rPr>
              <w:t>S</w:t>
            </w:r>
            <w:r w:rsidRPr="00092C91">
              <w:rPr>
                <w:rFonts w:ascii="Arial" w:hAnsi="Arial" w:cs="Arial"/>
                <w:sz w:val="21"/>
                <w:szCs w:val="21"/>
                <w:lang w:eastAsia="zh-CN"/>
              </w:rPr>
              <w:t>evere pneumonia</w:t>
            </w:r>
          </w:p>
          <w:p w14:paraId="3BC7DA7B" w14:textId="0628CCE5" w:rsidR="00092C91" w:rsidRPr="00092C91" w:rsidRDefault="00092C91" w:rsidP="00092C91">
            <w:pPr>
              <w:pStyle w:val="Acknowledgement"/>
              <w:spacing w:before="60" w:line="360" w:lineRule="auto"/>
              <w:jc w:val="center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(</w:t>
            </w:r>
            <w:r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n=19)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A830809" w14:textId="77777777" w:rsidR="00092C91" w:rsidRDefault="008F4F75" w:rsidP="00092C91">
            <w:pPr>
              <w:pStyle w:val="Acknowledgement"/>
              <w:spacing w:before="60" w:line="360" w:lineRule="auto"/>
              <w:jc w:val="center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Healthy controls</w:t>
            </w:r>
          </w:p>
          <w:p w14:paraId="5E9248BF" w14:textId="63E5AA63" w:rsidR="008F4F75" w:rsidRPr="00092C91" w:rsidRDefault="00092C91" w:rsidP="00092C91">
            <w:pPr>
              <w:pStyle w:val="Acknowledgement"/>
              <w:spacing w:before="60" w:line="360" w:lineRule="auto"/>
              <w:jc w:val="center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(</w:t>
            </w:r>
            <w:r w:rsidR="008F4F75" w:rsidRPr="00D033E3">
              <w:rPr>
                <w:rFonts w:ascii="Arial" w:hAnsi="Arial" w:cs="Arial"/>
                <w:sz w:val="21"/>
                <w:szCs w:val="21"/>
                <w:lang w:eastAsia="zh-CN"/>
              </w:rPr>
              <w:t>n=31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)</w:t>
            </w:r>
          </w:p>
        </w:tc>
      </w:tr>
      <w:tr w:rsidR="008F4F75" w:rsidRPr="0030736B" w14:paraId="3C5AA383" w14:textId="77777777" w:rsidTr="00C91559">
        <w:trPr>
          <w:trHeight w:val="284"/>
          <w:jc w:val="center"/>
        </w:trPr>
        <w:tc>
          <w:tcPr>
            <w:tcW w:w="1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BFEDEA3" w14:textId="108A3907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Sex</w:t>
            </w:r>
            <w:r w:rsidR="006B552A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 xml:space="preserve"> </w:t>
            </w:r>
            <w:r w:rsidR="006B552A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(</w:t>
            </w: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male/female</w:t>
            </w:r>
            <w:r w:rsidR="006B552A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)</w:t>
            </w: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BAFD96D" w14:textId="77777777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32/15 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B9BBF9" w14:textId="4244F89D" w:rsidR="008F4F75" w:rsidRPr="001963A8" w:rsidRDefault="001963A8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1</w:t>
            </w:r>
            <w:r w:rsidR="005B2111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1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/</w:t>
            </w:r>
            <w:r w:rsidR="005B2111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434E5A4" w14:textId="7D15786C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17/14 </w:t>
            </w:r>
          </w:p>
        </w:tc>
      </w:tr>
      <w:tr w:rsidR="008F4F75" w:rsidRPr="0030736B" w14:paraId="29A8C604" w14:textId="77777777" w:rsidTr="00C91559">
        <w:trPr>
          <w:trHeight w:val="284"/>
          <w:jc w:val="center"/>
        </w:trPr>
        <w:tc>
          <w:tcPr>
            <w:tcW w:w="1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C3FB7BF" w14:textId="2F3A70F0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Age</w:t>
            </w:r>
            <w:r w:rsidR="006B552A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 xml:space="preserve"> </w:t>
            </w:r>
            <w:r w:rsidR="006B552A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(</w:t>
            </w: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years</w:t>
            </w:r>
            <w:r w:rsidR="006B552A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)</w:t>
            </w: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3790E74" w14:textId="3426BAA9" w:rsidR="008F4F75" w:rsidRPr="006B552A" w:rsidRDefault="008F4F75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58</w:t>
            </w:r>
            <w:r w:rsidR="006B552A">
              <w:rPr>
                <w:rFonts w:ascii="Arial" w:eastAsia="SimSun" w:hAnsi="Arial" w:cs="Arial" w:hint="eastAsia"/>
                <w:sz w:val="21"/>
                <w:szCs w:val="21"/>
                <w:lang w:eastAsia="zh-CN"/>
              </w:rPr>
              <w:t xml:space="preserve"> </w:t>
            </w:r>
            <w:r w:rsidR="006B552A">
              <w:rPr>
                <w:rFonts w:ascii="Arial" w:eastAsia="SimSun" w:hAnsi="Arial" w:cs="Arial"/>
                <w:sz w:val="21"/>
                <w:szCs w:val="21"/>
                <w:lang w:eastAsia="zh-CN"/>
              </w:rPr>
              <w:t>(</w:t>
            </w: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36-95</w:t>
            </w:r>
            <w:r w:rsidR="006B552A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704A47" w14:textId="49974BC7" w:rsidR="008F4F75" w:rsidRPr="001963A8" w:rsidRDefault="005B2111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5</w:t>
            </w:r>
            <w:r w:rsidR="001963A8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6.95</w:t>
            </w:r>
            <w:r w:rsidR="006B552A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 xml:space="preserve"> </w:t>
            </w:r>
            <w:r w:rsidR="006B552A">
              <w:rPr>
                <w:rFonts w:ascii="Arial" w:eastAsia="SimSun" w:hAnsi="Arial" w:cs="Arial"/>
                <w:sz w:val="21"/>
                <w:szCs w:val="21"/>
                <w:lang w:eastAsia="zh-CN"/>
              </w:rPr>
              <w:t>(</w:t>
            </w:r>
            <w:r w:rsidR="001963A8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2</w:t>
            </w:r>
            <w:r w:rsidR="001963A8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8</w:t>
            </w:r>
            <w:r w:rsidR="001963A8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-</w:t>
            </w:r>
            <w:r w:rsidR="001963A8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89</w:t>
            </w:r>
            <w:r w:rsidR="006B552A">
              <w:rPr>
                <w:rFonts w:ascii="Arial" w:hAnsi="Arial" w:cs="Arial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62C398E" w14:textId="227C88E0" w:rsidR="008F4F75" w:rsidRPr="006B552A" w:rsidRDefault="008F4F75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50</w:t>
            </w:r>
            <w:r w:rsidR="006B552A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 xml:space="preserve"> </w:t>
            </w:r>
            <w:r w:rsidR="006B552A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(</w:t>
            </w: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26-67</w:t>
            </w:r>
            <w:r w:rsidR="006B552A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)</w:t>
            </w:r>
          </w:p>
        </w:tc>
      </w:tr>
      <w:tr w:rsidR="008F4F75" w:rsidRPr="0030736B" w14:paraId="21F8FAF4" w14:textId="77777777" w:rsidTr="00C91559">
        <w:trPr>
          <w:trHeight w:val="284"/>
          <w:jc w:val="center"/>
        </w:trPr>
        <w:tc>
          <w:tcPr>
            <w:tcW w:w="1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AC16197" w14:textId="77777777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WBC 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7C9CB66" w14:textId="0BA54F6E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8.85</w:t>
            </w:r>
            <w:r w:rsidR="006B552A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 xml:space="preserve"> </w:t>
            </w:r>
            <w:r w:rsidR="006B552A">
              <w:rPr>
                <w:rFonts w:ascii="Arial" w:eastAsia="SimSun" w:hAnsi="Arial" w:cs="Arial"/>
                <w:sz w:val="21"/>
                <w:szCs w:val="21"/>
                <w:lang w:eastAsia="zh-CN"/>
              </w:rPr>
              <w:t>(</w:t>
            </w: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5.18-40.86</w:t>
            </w:r>
            <w:r w:rsidR="006B552A">
              <w:rPr>
                <w:rFonts w:ascii="Arial" w:hAnsi="Arial" w:cs="Arial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B61A29" w14:textId="12AA84A5" w:rsidR="008F4F75" w:rsidRPr="007A6479" w:rsidRDefault="007A6479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9</w:t>
            </w:r>
            <w:r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.39</w:t>
            </w:r>
            <w:r w:rsidR="006B552A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 xml:space="preserve"> </w:t>
            </w:r>
            <w:r w:rsidR="006B552A">
              <w:rPr>
                <w:rFonts w:ascii="Arial" w:eastAsia="SimSun" w:hAnsi="Arial" w:cs="Arial"/>
                <w:sz w:val="21"/>
                <w:szCs w:val="21"/>
                <w:lang w:eastAsia="zh-CN"/>
              </w:rPr>
              <w:t>(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2</w:t>
            </w:r>
            <w:r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.02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-</w:t>
            </w:r>
            <w:r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27.86</w:t>
            </w:r>
            <w:r w:rsidR="006B552A">
              <w:rPr>
                <w:rFonts w:ascii="Arial" w:hAnsi="Arial" w:cs="Arial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38CF754" w14:textId="3264DB5F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6</w:t>
            </w:r>
            <w:r w:rsidR="006B552A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 xml:space="preserve"> </w:t>
            </w:r>
            <w:r w:rsidR="006B552A">
              <w:rPr>
                <w:rFonts w:ascii="Arial" w:eastAsia="SimSun" w:hAnsi="Arial" w:cs="Arial"/>
                <w:sz w:val="21"/>
                <w:szCs w:val="21"/>
                <w:lang w:eastAsia="zh-CN"/>
              </w:rPr>
              <w:t>(</w:t>
            </w: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5-9</w:t>
            </w:r>
            <w:r w:rsidR="006B552A">
              <w:rPr>
                <w:rFonts w:ascii="Arial" w:hAnsi="Arial" w:cs="Arial"/>
                <w:sz w:val="21"/>
                <w:szCs w:val="21"/>
                <w:lang w:eastAsia="zh-CN"/>
              </w:rPr>
              <w:t>)</w:t>
            </w:r>
          </w:p>
        </w:tc>
      </w:tr>
      <w:tr w:rsidR="008F4F75" w:rsidRPr="0030736B" w14:paraId="0432D8A0" w14:textId="77777777" w:rsidTr="00C91559">
        <w:trPr>
          <w:trHeight w:val="284"/>
          <w:jc w:val="center"/>
        </w:trPr>
        <w:tc>
          <w:tcPr>
            <w:tcW w:w="1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7C02746" w14:textId="77777777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CRP 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1AF90F4" w14:textId="05C0891F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43.67</w:t>
            </w:r>
            <w:r w:rsidR="006B552A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 xml:space="preserve"> </w:t>
            </w:r>
            <w:r w:rsidR="006B552A">
              <w:rPr>
                <w:rFonts w:ascii="Arial" w:eastAsia="SimSun" w:hAnsi="Arial" w:cs="Arial"/>
                <w:sz w:val="21"/>
                <w:szCs w:val="21"/>
                <w:lang w:eastAsia="zh-CN"/>
              </w:rPr>
              <w:t>(</w:t>
            </w: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17.3-90</w:t>
            </w:r>
            <w:r w:rsidR="006B552A">
              <w:rPr>
                <w:rFonts w:ascii="Arial" w:hAnsi="Arial" w:cs="Arial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DE9A41" w14:textId="188B0481" w:rsidR="008F4F75" w:rsidRPr="007A6479" w:rsidRDefault="00B87CE8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4</w:t>
            </w:r>
            <w:r w:rsidR="007A6479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1.84</w:t>
            </w:r>
            <w:r w:rsidR="006B552A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 xml:space="preserve"> </w:t>
            </w:r>
            <w:r w:rsidR="006B552A">
              <w:rPr>
                <w:rFonts w:ascii="Arial" w:eastAsia="SimSun" w:hAnsi="Arial" w:cs="Arial"/>
                <w:sz w:val="21"/>
                <w:szCs w:val="21"/>
                <w:lang w:eastAsia="zh-CN"/>
              </w:rPr>
              <w:t>(</w:t>
            </w:r>
            <w:r w:rsidR="007A6479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5-</w:t>
            </w:r>
            <w:r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12</w:t>
            </w:r>
            <w:r w:rsidR="007A6479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0</w:t>
            </w:r>
            <w:r w:rsidR="006B552A">
              <w:rPr>
                <w:rFonts w:ascii="Arial" w:hAnsi="Arial" w:cs="Arial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758C964" w14:textId="5D16699D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NA </w:t>
            </w:r>
          </w:p>
        </w:tc>
      </w:tr>
      <w:tr w:rsidR="008F4F75" w:rsidRPr="0030736B" w14:paraId="258AEF42" w14:textId="77777777" w:rsidTr="00C91559">
        <w:trPr>
          <w:trHeight w:val="284"/>
          <w:jc w:val="center"/>
        </w:trPr>
        <w:tc>
          <w:tcPr>
            <w:tcW w:w="1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DAD16B1" w14:textId="77777777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PCT 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44C505A" w14:textId="1E42EF5B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28.80</w:t>
            </w:r>
            <w:r w:rsidR="006B552A" w:rsidRPr="006B552A">
              <w:rPr>
                <w:rFonts w:ascii="Arial" w:eastAsia="SimSun" w:hAnsi="Arial" w:cs="Arial"/>
                <w:sz w:val="21"/>
                <w:szCs w:val="21"/>
                <w:lang w:eastAsia="zh-CN"/>
              </w:rPr>
              <w:t xml:space="preserve"> (</w:t>
            </w: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0.72-200</w:t>
            </w:r>
            <w:r w:rsidR="006B552A">
              <w:rPr>
                <w:rFonts w:ascii="Arial" w:hAnsi="Arial" w:cs="Arial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528C03" w14:textId="31315FA9" w:rsidR="008F4F75" w:rsidRPr="007A6479" w:rsidRDefault="007A6479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12.64</w:t>
            </w:r>
            <w:r w:rsidR="006B552A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 xml:space="preserve"> </w:t>
            </w:r>
            <w:r w:rsidR="006B552A">
              <w:rPr>
                <w:rFonts w:ascii="Arial" w:eastAsia="SimSun" w:hAnsi="Arial" w:cs="Arial"/>
                <w:sz w:val="21"/>
                <w:szCs w:val="21"/>
                <w:lang w:eastAsia="zh-CN"/>
              </w:rPr>
              <w:t>(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.058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-</w:t>
            </w:r>
            <w:r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100</w:t>
            </w:r>
            <w:r w:rsidR="006B552A">
              <w:rPr>
                <w:rFonts w:ascii="Arial" w:hAnsi="Arial" w:cs="Arial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EB3748B" w14:textId="59D090DE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NA </w:t>
            </w:r>
          </w:p>
        </w:tc>
      </w:tr>
      <w:tr w:rsidR="008F4F75" w:rsidRPr="0030736B" w14:paraId="2F72DA32" w14:textId="77777777" w:rsidTr="00C91559">
        <w:trPr>
          <w:trHeight w:val="284"/>
          <w:jc w:val="center"/>
        </w:trPr>
        <w:tc>
          <w:tcPr>
            <w:tcW w:w="1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BA1963" w14:textId="77777777" w:rsidR="006B552A" w:rsidRDefault="006B552A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Infection site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 xml:space="preserve"> </w:t>
            </w:r>
          </w:p>
          <w:p w14:paraId="03C18EF2" w14:textId="0DF0F37F" w:rsidR="008F4F75" w:rsidRPr="006B552A" w:rsidRDefault="006B552A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(</w:t>
            </w: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NO. of patients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48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E098CFE" w14:textId="52A1AB08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</w:tr>
      <w:tr w:rsidR="008F4F75" w:rsidRPr="0030736B" w14:paraId="053F2E45" w14:textId="77777777" w:rsidTr="00C91559">
        <w:trPr>
          <w:trHeight w:val="284"/>
          <w:jc w:val="center"/>
        </w:trPr>
        <w:tc>
          <w:tcPr>
            <w:tcW w:w="1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429758C" w14:textId="77777777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Respiratory 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58F5D58" w14:textId="77777777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3 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C04523" w14:textId="0B4FC107" w:rsidR="008F4F75" w:rsidRPr="007A6479" w:rsidRDefault="007A6479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7FCB883" w14:textId="33957BEF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NA </w:t>
            </w:r>
          </w:p>
        </w:tc>
      </w:tr>
      <w:tr w:rsidR="008F4F75" w:rsidRPr="0030736B" w14:paraId="00B7667C" w14:textId="77777777" w:rsidTr="00C91559">
        <w:trPr>
          <w:trHeight w:val="284"/>
          <w:jc w:val="center"/>
        </w:trPr>
        <w:tc>
          <w:tcPr>
            <w:tcW w:w="1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3DEB4C7" w14:textId="77777777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Abdominal 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1CA1A78" w14:textId="77777777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40 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861F4E" w14:textId="0DACF021" w:rsidR="008F4F75" w:rsidRPr="007A6479" w:rsidRDefault="007A6479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166682C" w14:textId="532903DD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NA </w:t>
            </w:r>
          </w:p>
        </w:tc>
      </w:tr>
      <w:tr w:rsidR="008F4F75" w:rsidRPr="0030736B" w14:paraId="4D895D3B" w14:textId="77777777" w:rsidTr="00C91559">
        <w:trPr>
          <w:trHeight w:val="284"/>
          <w:jc w:val="center"/>
        </w:trPr>
        <w:tc>
          <w:tcPr>
            <w:tcW w:w="1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6E35853" w14:textId="34CF850F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Vasc</w:t>
            </w:r>
            <w:r>
              <w:rPr>
                <w:rFonts w:ascii="Arial" w:hAnsi="Arial" w:cs="Arial"/>
                <w:sz w:val="21"/>
                <w:szCs w:val="21"/>
                <w:lang w:eastAsia="zh-CN"/>
              </w:rPr>
              <w:t>u</w:t>
            </w: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lar 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AC02140" w14:textId="77777777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0 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8A6563" w14:textId="3E84D983" w:rsidR="008F4F75" w:rsidRPr="007A6479" w:rsidRDefault="007A6479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7C862F7" w14:textId="1F6BF45D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NA </w:t>
            </w:r>
          </w:p>
        </w:tc>
      </w:tr>
      <w:tr w:rsidR="008F4F75" w:rsidRPr="0030736B" w14:paraId="453629A3" w14:textId="77777777" w:rsidTr="00C91559">
        <w:trPr>
          <w:trHeight w:val="284"/>
          <w:jc w:val="center"/>
        </w:trPr>
        <w:tc>
          <w:tcPr>
            <w:tcW w:w="1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9CA8B2C" w14:textId="77777777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Urinary 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A49D3FA" w14:textId="77777777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3 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923F87" w14:textId="099940EC" w:rsidR="008F4F75" w:rsidRPr="007A6479" w:rsidRDefault="007A6479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D55F21D" w14:textId="57603306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NA </w:t>
            </w:r>
          </w:p>
        </w:tc>
      </w:tr>
      <w:tr w:rsidR="008F4F75" w:rsidRPr="0030736B" w14:paraId="38210163" w14:textId="77777777" w:rsidTr="00C91559">
        <w:trPr>
          <w:trHeight w:val="284"/>
          <w:jc w:val="center"/>
        </w:trPr>
        <w:tc>
          <w:tcPr>
            <w:tcW w:w="1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9E829A8" w14:textId="77777777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Others 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A92EAE5" w14:textId="77777777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3 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56A3BB" w14:textId="575C5867" w:rsidR="008F4F75" w:rsidRPr="007A6479" w:rsidRDefault="007A6479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14A3D5E" w14:textId="259BE96C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NA </w:t>
            </w:r>
          </w:p>
        </w:tc>
      </w:tr>
      <w:tr w:rsidR="008F4F75" w:rsidRPr="0030736B" w14:paraId="729E7F03" w14:textId="77777777" w:rsidTr="00C91559">
        <w:trPr>
          <w:trHeight w:val="284"/>
          <w:jc w:val="center"/>
        </w:trPr>
        <w:tc>
          <w:tcPr>
            <w:tcW w:w="1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53EFC51" w14:textId="77777777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Bacteremia 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C62A8F6" w14:textId="77777777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17 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9F2BE1" w14:textId="0CB849E1" w:rsidR="008F4F75" w:rsidRPr="007A6479" w:rsidRDefault="007A6479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FF8B0AC" w14:textId="3BD4326C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NA </w:t>
            </w:r>
          </w:p>
        </w:tc>
      </w:tr>
      <w:tr w:rsidR="008F4F75" w:rsidRPr="0030736B" w14:paraId="30449860" w14:textId="77777777" w:rsidTr="00C91559">
        <w:trPr>
          <w:trHeight w:val="284"/>
          <w:jc w:val="center"/>
        </w:trPr>
        <w:tc>
          <w:tcPr>
            <w:tcW w:w="1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4DF84B" w14:textId="4B0221E3" w:rsidR="008F4F75" w:rsidRPr="006B552A" w:rsidRDefault="006B552A" w:rsidP="00C91559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Isolates</w:t>
            </w:r>
            <w:r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sz w:val="21"/>
                <w:szCs w:val="21"/>
                <w:lang w:eastAsia="zh-CN"/>
              </w:rPr>
              <w:t>(</w:t>
            </w: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NO. of patients</w:t>
            </w: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489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57B8FB3" w14:textId="39037002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</w:tr>
      <w:tr w:rsidR="008F4F75" w:rsidRPr="0030736B" w14:paraId="4899040A" w14:textId="77777777" w:rsidTr="00C91559">
        <w:trPr>
          <w:trHeight w:val="284"/>
          <w:jc w:val="center"/>
        </w:trPr>
        <w:tc>
          <w:tcPr>
            <w:tcW w:w="1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2966641" w14:textId="77777777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Gram positive 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EDD9B1C" w14:textId="77777777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6 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68E2CA" w14:textId="01A720DA" w:rsidR="008F4F75" w:rsidRPr="007A6479" w:rsidRDefault="00092C91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69476A9" w14:textId="273AFF82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NA </w:t>
            </w:r>
          </w:p>
        </w:tc>
      </w:tr>
      <w:tr w:rsidR="008F4F75" w:rsidRPr="0030736B" w14:paraId="21FADB43" w14:textId="77777777" w:rsidTr="00C91559">
        <w:trPr>
          <w:trHeight w:val="284"/>
          <w:jc w:val="center"/>
        </w:trPr>
        <w:tc>
          <w:tcPr>
            <w:tcW w:w="1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13CDAE3" w14:textId="77777777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Gram negative 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6A5F57C" w14:textId="77777777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9 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AEA26D" w14:textId="47A424AE" w:rsidR="008F4F75" w:rsidRPr="007A6479" w:rsidRDefault="00092C91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7C7404F" w14:textId="5BD12614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NA </w:t>
            </w:r>
          </w:p>
        </w:tc>
      </w:tr>
      <w:tr w:rsidR="008F4F75" w:rsidRPr="0030736B" w14:paraId="40CB4891" w14:textId="77777777" w:rsidTr="00C91559">
        <w:trPr>
          <w:trHeight w:val="284"/>
          <w:jc w:val="center"/>
        </w:trPr>
        <w:tc>
          <w:tcPr>
            <w:tcW w:w="1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FBA5489" w14:textId="77777777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Fungus 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A49D248" w14:textId="77777777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2 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4A45D8" w14:textId="1446413E" w:rsidR="008F4F75" w:rsidRPr="007A6479" w:rsidRDefault="008F4F75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D14C4B6" w14:textId="2399E09A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NA </w:t>
            </w:r>
          </w:p>
        </w:tc>
      </w:tr>
      <w:tr w:rsidR="008F4F75" w:rsidRPr="0030736B" w14:paraId="56BB8CA1" w14:textId="77777777" w:rsidTr="00C91559">
        <w:trPr>
          <w:trHeight w:val="284"/>
          <w:jc w:val="center"/>
        </w:trPr>
        <w:tc>
          <w:tcPr>
            <w:tcW w:w="1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1ABC355" w14:textId="77777777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Miscellaneous 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57179DB" w14:textId="77777777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0 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DAA493" w14:textId="1883E305" w:rsidR="008F4F75" w:rsidRPr="007A6479" w:rsidRDefault="007A6479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D5CA891" w14:textId="79664E66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NA </w:t>
            </w:r>
          </w:p>
        </w:tc>
      </w:tr>
      <w:tr w:rsidR="008F4F75" w:rsidRPr="0030736B" w14:paraId="20C8B82F" w14:textId="77777777" w:rsidTr="00C91559">
        <w:trPr>
          <w:trHeight w:val="284"/>
          <w:jc w:val="center"/>
        </w:trPr>
        <w:tc>
          <w:tcPr>
            <w:tcW w:w="1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40EE10A" w14:textId="02104FBB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bookmarkStart w:id="0" w:name="OLE_LINK1"/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APACHE II score </w:t>
            </w:r>
            <w:bookmarkEnd w:id="0"/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9DC33B1" w14:textId="77777777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22.2(14-45) 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DA6FAD" w14:textId="77777777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FB7FF45" w14:textId="32E88F9E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NA </w:t>
            </w:r>
          </w:p>
        </w:tc>
      </w:tr>
      <w:tr w:rsidR="008F4F75" w:rsidRPr="0030736B" w14:paraId="4E146093" w14:textId="77777777" w:rsidTr="00C91559">
        <w:trPr>
          <w:trHeight w:val="284"/>
          <w:jc w:val="center"/>
        </w:trPr>
        <w:tc>
          <w:tcPr>
            <w:tcW w:w="1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F4EACCE" w14:textId="77777777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ICU stay 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8482A7D" w14:textId="246536FB" w:rsidR="008F4F75" w:rsidRPr="006B552A" w:rsidRDefault="008F4F75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8</w:t>
            </w:r>
            <w:r w:rsidR="006B552A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 xml:space="preserve"> </w:t>
            </w:r>
            <w:r w:rsidR="006B552A"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(</w:t>
            </w: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>2-96</w:t>
            </w:r>
            <w:r w:rsidR="006B552A"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583D30" w14:textId="77777777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392B41C" w14:textId="3CFAFA11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NA </w:t>
            </w:r>
          </w:p>
        </w:tc>
      </w:tr>
      <w:tr w:rsidR="008F4F75" w:rsidRPr="0030736B" w14:paraId="0C8A8802" w14:textId="77777777" w:rsidTr="00C91559">
        <w:trPr>
          <w:trHeight w:val="284"/>
          <w:jc w:val="center"/>
        </w:trPr>
        <w:tc>
          <w:tcPr>
            <w:tcW w:w="15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EC9CF66" w14:textId="77777777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Died/survived 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F2680C1" w14:textId="77777777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26/23 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6A0679" w14:textId="248DF5A3" w:rsidR="008F4F75" w:rsidRPr="007A6479" w:rsidRDefault="007A6479" w:rsidP="00904D27">
            <w:pPr>
              <w:pStyle w:val="Acknowledgement"/>
              <w:spacing w:before="60" w:line="360" w:lineRule="auto"/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1"/>
                <w:szCs w:val="21"/>
                <w:lang w:eastAsia="zh-CN"/>
              </w:rPr>
              <w:t>3/</w:t>
            </w:r>
            <w:r>
              <w:rPr>
                <w:rFonts w:ascii="Arial" w:eastAsiaTheme="minorEastAsia" w:hAnsi="Arial" w:cs="Arial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1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32639F7" w14:textId="6B301A33" w:rsidR="008F4F75" w:rsidRPr="00D033E3" w:rsidRDefault="008F4F75" w:rsidP="00904D27">
            <w:pPr>
              <w:pStyle w:val="Acknowledgement"/>
              <w:spacing w:before="60" w:line="360" w:lineRule="auto"/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033E3">
              <w:rPr>
                <w:rFonts w:ascii="Arial" w:hAnsi="Arial" w:cs="Arial"/>
                <w:sz w:val="21"/>
                <w:szCs w:val="21"/>
                <w:lang w:eastAsia="zh-CN"/>
              </w:rPr>
              <w:t xml:space="preserve">NA </w:t>
            </w:r>
          </w:p>
        </w:tc>
      </w:tr>
    </w:tbl>
    <w:p w14:paraId="39906EF2" w14:textId="3F7397A2" w:rsidR="001F7C96" w:rsidRPr="001B1248" w:rsidRDefault="001B1248" w:rsidP="001B1248">
      <w:pPr>
        <w:pStyle w:val="Acknowledgement"/>
        <w:spacing w:before="0" w:line="360" w:lineRule="auto"/>
        <w:rPr>
          <w:rFonts w:ascii="Arial" w:eastAsiaTheme="minorEastAsia" w:hAnsi="Arial" w:cs="Arial"/>
          <w:sz w:val="21"/>
          <w:szCs w:val="21"/>
          <w:lang w:eastAsia="zh-CN"/>
        </w:rPr>
      </w:pPr>
      <w:r w:rsidRPr="00746F3A">
        <w:rPr>
          <w:rFonts w:ascii="Arial" w:eastAsia="SimSun" w:hAnsi="Arial" w:cs="Arial"/>
          <w:sz w:val="21"/>
          <w:szCs w:val="21"/>
          <w:lang w:eastAsia="zh-CN"/>
        </w:rPr>
        <w:lastRenderedPageBreak/>
        <w:t>NOTE: Data are expressed as median unless otherwise indicated. WBC: white blood cells; CRP: C-reaction protein; PCT: procalcitonin; APACHE II: acute physiology and chronic health evaluation II; ICU: intensive care unit; NA: not applicable.</w:t>
      </w:r>
    </w:p>
    <w:sectPr w:rsidR="001F7C96" w:rsidRPr="001B1248" w:rsidSect="007565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894100" w14:textId="77777777" w:rsidR="0009084B" w:rsidRDefault="0009084B" w:rsidP="001B1248">
      <w:r>
        <w:separator/>
      </w:r>
    </w:p>
  </w:endnote>
  <w:endnote w:type="continuationSeparator" w:id="0">
    <w:p w14:paraId="6759E6A1" w14:textId="77777777" w:rsidR="0009084B" w:rsidRDefault="0009084B" w:rsidP="001B12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D42F95" w14:textId="77777777" w:rsidR="0009084B" w:rsidRDefault="0009084B" w:rsidP="001B1248">
      <w:r>
        <w:separator/>
      </w:r>
    </w:p>
  </w:footnote>
  <w:footnote w:type="continuationSeparator" w:id="0">
    <w:p w14:paraId="5DFEBB3F" w14:textId="77777777" w:rsidR="0009084B" w:rsidRDefault="0009084B" w:rsidP="001B12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B1248"/>
    <w:rsid w:val="00003489"/>
    <w:rsid w:val="0009084B"/>
    <w:rsid w:val="00092C91"/>
    <w:rsid w:val="001963A8"/>
    <w:rsid w:val="001B1248"/>
    <w:rsid w:val="005B2111"/>
    <w:rsid w:val="00617960"/>
    <w:rsid w:val="0069557C"/>
    <w:rsid w:val="006B2C08"/>
    <w:rsid w:val="006B552A"/>
    <w:rsid w:val="0075652F"/>
    <w:rsid w:val="007A6479"/>
    <w:rsid w:val="008F4F75"/>
    <w:rsid w:val="009526D6"/>
    <w:rsid w:val="00A221A2"/>
    <w:rsid w:val="00B27956"/>
    <w:rsid w:val="00B75627"/>
    <w:rsid w:val="00B87CE8"/>
    <w:rsid w:val="00C91559"/>
    <w:rsid w:val="00D76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E8F354F"/>
  <w15:docId w15:val="{FA5D28D2-2FA1-49DE-80CA-057015854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248"/>
    <w:rPr>
      <w:rFonts w:ascii="Times New Roman" w:eastAsia="SimSun" w:hAnsi="Times New Roman" w:cs="Times New Roman"/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124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B12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124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B1248"/>
    <w:rPr>
      <w:sz w:val="18"/>
      <w:szCs w:val="18"/>
    </w:rPr>
  </w:style>
  <w:style w:type="paragraph" w:customStyle="1" w:styleId="Acknowledgement">
    <w:name w:val="Acknowledgement"/>
    <w:basedOn w:val="Normal"/>
    <w:rsid w:val="001B1248"/>
    <w:pPr>
      <w:spacing w:before="120"/>
      <w:ind w:left="720" w:hanging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58</Words>
  <Characters>859</Characters>
  <Application>Microsoft Office Word</Application>
  <DocSecurity>0</DocSecurity>
  <Lines>95</Lines>
  <Paragraphs>59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志新</dc:creator>
  <cp:keywords/>
  <dc:description/>
  <cp:lastModifiedBy>Baeuerlein, Christopher</cp:lastModifiedBy>
  <cp:revision>11</cp:revision>
  <dcterms:created xsi:type="dcterms:W3CDTF">2021-02-06T03:05:00Z</dcterms:created>
  <dcterms:modified xsi:type="dcterms:W3CDTF">2021-09-03T12:08:00Z</dcterms:modified>
</cp:coreProperties>
</file>